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1F566" w14:textId="461035E0" w:rsidR="001C563B" w:rsidRPr="00CF618B" w:rsidRDefault="00BB2E47">
      <w:pPr>
        <w:pStyle w:val="BodyA"/>
      </w:pPr>
      <w:r w:rsidRPr="0053542C">
        <w:rPr>
          <w:b/>
          <w:bCs/>
        </w:rPr>
        <w:t>Appendix:</w:t>
      </w:r>
    </w:p>
    <w:p w14:paraId="55704A6D" w14:textId="77777777" w:rsidR="00BB2E47" w:rsidRPr="00CF618B" w:rsidRDefault="00BB2E47">
      <w:pPr>
        <w:pStyle w:val="BodyA"/>
      </w:pPr>
    </w:p>
    <w:p w14:paraId="63509498" w14:textId="50FEAFB5" w:rsidR="00BB2E47" w:rsidRPr="00CF618B" w:rsidRDefault="00BB2E47">
      <w:pPr>
        <w:pStyle w:val="BodyA"/>
      </w:pPr>
      <w:r w:rsidRPr="00CF618B">
        <w:t>A.1 COREQ Checklist</w:t>
      </w:r>
    </w:p>
    <w:tbl>
      <w:tblPr>
        <w:tblW w:w="7383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2"/>
        <w:gridCol w:w="2661"/>
        <w:gridCol w:w="2640"/>
      </w:tblGrid>
      <w:tr w:rsidR="005D2D1D" w:rsidRPr="00CF618B" w14:paraId="0E2EDF44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9D29E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  <w:b/>
                <w:bCs/>
                <w:bdr w:val="none" w:sz="0" w:space="0" w:color="auto" w:frame="1"/>
              </w:rPr>
              <w:t>Domain 1: Research team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5CAD4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703F0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2442CD74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37E08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Pers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ACCCE4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3D35B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1DA2B63E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D0AD6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998B6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Interviewer/facilit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866A2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Members of PLEX team facilitated focus groups</w:t>
            </w:r>
          </w:p>
        </w:tc>
      </w:tr>
      <w:tr w:rsidR="005D2D1D" w:rsidRPr="00CF618B" w14:paraId="7684515E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362B7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2D230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Credent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A5BE5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  <w:i/>
                <w:iCs/>
                <w:bdr w:val="none" w:sz="0" w:space="0" w:color="auto" w:frame="1"/>
              </w:rPr>
              <w:t>PhD, PT, BSc</w:t>
            </w:r>
          </w:p>
        </w:tc>
      </w:tr>
      <w:tr w:rsidR="005D2D1D" w:rsidRPr="00CF618B" w14:paraId="63E80974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3278B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4DB7CF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9143EF" w14:textId="6EAA54D5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Members of</w:t>
            </w:r>
            <w:r w:rsidR="00CF618B" w:rsidRPr="0053542C">
              <w:rPr>
                <w:rFonts w:ascii="Aptos" w:hAnsi="Aptos" w:cstheme="minorHAnsi"/>
              </w:rPr>
              <w:t xml:space="preserve"> </w:t>
            </w:r>
            <w:r w:rsidR="000B1217">
              <w:rPr>
                <w:rFonts w:ascii="Aptos" w:hAnsi="Aptos" w:cstheme="minorHAnsi"/>
              </w:rPr>
              <w:t>Praxis</w:t>
            </w:r>
          </w:p>
        </w:tc>
      </w:tr>
      <w:tr w:rsidR="005D2D1D" w:rsidRPr="00CF618B" w14:paraId="35008EDD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BF9AF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A961F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20A90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Both male and female researchers.</w:t>
            </w:r>
          </w:p>
        </w:tc>
      </w:tr>
      <w:tr w:rsidR="005D2D1D" w:rsidRPr="00CF618B" w14:paraId="14357B30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7585A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9561E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DA066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Researchers had experience with SCI innovation, research, and clinical practice.</w:t>
            </w:r>
          </w:p>
        </w:tc>
      </w:tr>
      <w:tr w:rsidR="005D2D1D" w:rsidRPr="00CF618B" w14:paraId="45EBA4A0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C39004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78D06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FEF4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7E716599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17778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52258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Relationship establis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75921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 xml:space="preserve">Participants were aware that the </w:t>
            </w:r>
            <w:r w:rsidRPr="0053542C">
              <w:rPr>
                <w:rFonts w:ascii="Aptos" w:hAnsi="Aptos"/>
              </w:rPr>
              <w:t>goal of the focus groups was to address questions for company’s SCI product development.</w:t>
            </w:r>
          </w:p>
        </w:tc>
      </w:tr>
      <w:tr w:rsidR="005D2D1D" w:rsidRPr="00CF618B" w14:paraId="3673D791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538D1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58F54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C6DF5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Participants were aware the facilitator was a personal with lived experience.</w:t>
            </w:r>
          </w:p>
        </w:tc>
      </w:tr>
      <w:tr w:rsidR="005D2D1D" w:rsidRPr="00CF618B" w14:paraId="57ED9132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2194E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lastRenderedPageBreak/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5ABA8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Interview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B2F854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Interest</w:t>
            </w:r>
            <w:r w:rsidRPr="0053542C">
              <w:rPr>
                <w:rFonts w:ascii="Aptos" w:hAnsi="Aptos" w:cstheme="minorHAnsi"/>
                <w:bdr w:val="none" w:sz="0" w:space="0" w:color="auto" w:frame="1"/>
              </w:rPr>
              <w:t xml:space="preserve"> in the research topic due to lived experience with SCI </w:t>
            </w:r>
          </w:p>
        </w:tc>
      </w:tr>
      <w:tr w:rsidR="005D2D1D" w:rsidRPr="00CF618B" w14:paraId="4A208388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E80D7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  <w:b/>
                <w:bCs/>
                <w:bdr w:val="none" w:sz="0" w:space="0" w:color="auto" w:frame="1"/>
              </w:rPr>
              <w:t>Domain 2: 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599A6D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85F54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4CEF39CC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62DC3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A6DB5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3A26C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2291B459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89313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319FE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Methodological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CF94F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  <w:bdr w:val="none" w:sz="0" w:space="0" w:color="auto" w:frame="1"/>
              </w:rPr>
              <w:t xml:space="preserve">Conventional content analysis </w:t>
            </w:r>
          </w:p>
        </w:tc>
      </w:tr>
      <w:tr w:rsidR="005D2D1D" w:rsidRPr="00CF618B" w14:paraId="0B2472A8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C0892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5AA0A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D2917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71759D51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4F4F6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A5067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F6E9D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  <w:bdr w:val="none" w:sz="0" w:space="0" w:color="auto" w:frame="1"/>
              </w:rPr>
              <w:t>Purposive sampling</w:t>
            </w:r>
          </w:p>
        </w:tc>
      </w:tr>
      <w:tr w:rsidR="005D2D1D" w:rsidRPr="00CF618B" w14:paraId="4A6A5012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211FD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CE644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E9B8F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Over email from a contact list and on social media.</w:t>
            </w:r>
          </w:p>
        </w:tc>
      </w:tr>
      <w:tr w:rsidR="005D2D1D" w:rsidRPr="00CF618B" w14:paraId="7778E3A1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8EA90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F7D10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1BD9A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98</w:t>
            </w:r>
          </w:p>
        </w:tc>
      </w:tr>
      <w:tr w:rsidR="005D2D1D" w:rsidRPr="00CF618B" w14:paraId="2C6DA509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1982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F67245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Non-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8AAF22" w14:textId="0EF9700B" w:rsidR="00BB2E47" w:rsidRPr="0053542C" w:rsidRDefault="00314DDB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Two participants left during the focus group discussions. One due to a scheduling conflict and the other due to an unstable internet connection.</w:t>
            </w:r>
          </w:p>
        </w:tc>
      </w:tr>
      <w:tr w:rsidR="005D2D1D" w:rsidRPr="00CF618B" w14:paraId="4DFA4E99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61238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9C18E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7343B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7D3037AF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A6327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EB459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D89DF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Online</w:t>
            </w:r>
          </w:p>
        </w:tc>
      </w:tr>
      <w:tr w:rsidR="005D2D1D" w:rsidRPr="00CF618B" w14:paraId="45BC1392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D53A0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FBEFD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Presence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EEBC5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 xml:space="preserve">Researchers (muted and video off) and </w:t>
            </w:r>
            <w:r w:rsidRPr="0053542C">
              <w:rPr>
                <w:rFonts w:ascii="Aptos" w:hAnsi="Aptos" w:cstheme="minorHAnsi"/>
              </w:rPr>
              <w:lastRenderedPageBreak/>
              <w:t>facilitators were present</w:t>
            </w:r>
          </w:p>
        </w:tc>
      </w:tr>
      <w:tr w:rsidR="005D2D1D" w:rsidRPr="00CF618B" w14:paraId="7B94F380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47AA3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lastRenderedPageBreak/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59180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escription of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CAD65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iversity in injury level, years of SCI, location, sex, and age.</w:t>
            </w:r>
          </w:p>
        </w:tc>
      </w:tr>
      <w:tr w:rsidR="005D2D1D" w:rsidRPr="00CF618B" w14:paraId="7710DE53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4E605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D310ED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3CF85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003EDE17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2E0E7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EEA04F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Interview gu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8DAC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iscussion guide created by researchers and the company whose product was being discussed.</w:t>
            </w:r>
          </w:p>
        </w:tc>
      </w:tr>
      <w:tr w:rsidR="005D2D1D" w:rsidRPr="00CF618B" w14:paraId="30D7B624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DAD64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5A0A14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41654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None</w:t>
            </w:r>
          </w:p>
        </w:tc>
      </w:tr>
      <w:tr w:rsidR="005D2D1D" w:rsidRPr="00CF618B" w14:paraId="7DEC2DE2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7354A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84434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Audio/visual recor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15806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 xml:space="preserve">Otter AI, a virtual transcription service used recording to make de-identified transcripts. Once the transcripts were complete the recording was destroyed. </w:t>
            </w:r>
          </w:p>
        </w:tc>
      </w:tr>
      <w:tr w:rsidR="005D2D1D" w:rsidRPr="00CF618B" w14:paraId="791D6E08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A92CF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2ECEE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C55A1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Field notes were taken by researchers observing the focus groups</w:t>
            </w:r>
          </w:p>
        </w:tc>
      </w:tr>
      <w:tr w:rsidR="005D2D1D" w:rsidRPr="00CF618B" w14:paraId="51873184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130EA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26367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057C8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90 minutes</w:t>
            </w:r>
          </w:p>
        </w:tc>
      </w:tr>
      <w:tr w:rsidR="005D2D1D" w:rsidRPr="00CF618B" w14:paraId="0A9BD920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83731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E20C0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F4FD08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ata saturation was determined once themes were present in over 80% of the focus groups.</w:t>
            </w:r>
          </w:p>
        </w:tc>
      </w:tr>
      <w:tr w:rsidR="005D2D1D" w:rsidRPr="00CF618B" w14:paraId="24E669AD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E5637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lastRenderedPageBreak/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5809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Transcripts ret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C392DF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Transcripts were not returned to participants.</w:t>
            </w:r>
          </w:p>
        </w:tc>
      </w:tr>
      <w:tr w:rsidR="005D2D1D" w:rsidRPr="00CF618B" w14:paraId="6A8DE2FA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70E4A5" w14:textId="7E8F01D9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  <w:b/>
                <w:bCs/>
                <w:bdr w:val="none" w:sz="0" w:space="0" w:color="auto" w:frame="1"/>
              </w:rPr>
              <w:t>Domain 3: analysis and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005CC5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F3A85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222D5426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4974B3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0ED5BC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2A7DE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1E356F56" w14:textId="77777777" w:rsidTr="0053542C">
        <w:trPr>
          <w:trHeight w:val="17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01FCFD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33ED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9DA7A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 xml:space="preserve">An independent researcher </w:t>
            </w:r>
            <w:proofErr w:type="gramStart"/>
            <w:r w:rsidRPr="0053542C">
              <w:rPr>
                <w:rFonts w:ascii="Aptos" w:hAnsi="Aptos" w:cstheme="minorHAnsi"/>
              </w:rPr>
              <w:t>not present</w:t>
            </w:r>
            <w:proofErr w:type="gramEnd"/>
            <w:r w:rsidRPr="0053542C">
              <w:rPr>
                <w:rFonts w:ascii="Aptos" w:hAnsi="Aptos" w:cstheme="minorHAnsi"/>
              </w:rPr>
              <w:t xml:space="preserve"> in the focus groups coded the themes.</w:t>
            </w:r>
          </w:p>
        </w:tc>
      </w:tr>
      <w:tr w:rsidR="005D2D1D" w:rsidRPr="00CF618B" w14:paraId="7A304617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FCFC8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70890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46B8E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No</w:t>
            </w:r>
          </w:p>
        </w:tc>
      </w:tr>
      <w:tr w:rsidR="005D2D1D" w:rsidRPr="00CF618B" w14:paraId="72565D5E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FDC7D5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E80A6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E2D01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Themes were derived from the data in the focus group summaries.</w:t>
            </w:r>
          </w:p>
        </w:tc>
      </w:tr>
      <w:tr w:rsidR="005D2D1D" w:rsidRPr="00CF618B" w14:paraId="76727189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48DCE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4E75A2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03B63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Coding was done manually</w:t>
            </w:r>
          </w:p>
        </w:tc>
      </w:tr>
      <w:tr w:rsidR="005D2D1D" w:rsidRPr="00CF618B" w14:paraId="2B7EA820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7A83E4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2283B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22EA2D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 xml:space="preserve">The facilitators and focus group researchers provided feedback to the independent researcher. </w:t>
            </w:r>
          </w:p>
        </w:tc>
      </w:tr>
      <w:tr w:rsidR="005D2D1D" w:rsidRPr="00CF618B" w14:paraId="4195FA85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049D0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09FC3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1E044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</w:p>
        </w:tc>
      </w:tr>
      <w:tr w:rsidR="005D2D1D" w:rsidRPr="00CF618B" w14:paraId="38F13302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8900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7AB3A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4B470A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Quotes were presented without any identification.</w:t>
            </w:r>
          </w:p>
        </w:tc>
      </w:tr>
      <w:tr w:rsidR="005D2D1D" w:rsidRPr="00CF618B" w14:paraId="4C62FA11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3EAE8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lastRenderedPageBreak/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BAC3AB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Data and findings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F1414E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Yes</w:t>
            </w:r>
          </w:p>
        </w:tc>
      </w:tr>
      <w:tr w:rsidR="005D2D1D" w:rsidRPr="00CF618B" w14:paraId="7FEFF14C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2048E1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988607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Clarity of maj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5A8D6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Major themes were present in over 80% of the focus groups.</w:t>
            </w:r>
          </w:p>
        </w:tc>
      </w:tr>
      <w:tr w:rsidR="005D2D1D" w:rsidRPr="00CF618B" w14:paraId="5A37B786" w14:textId="77777777" w:rsidTr="00E81B4A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08F010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E6E99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15ED26" w14:textId="77777777" w:rsidR="00BB2E47" w:rsidRPr="0053542C" w:rsidRDefault="00BB2E47" w:rsidP="00E81B4A">
            <w:pPr>
              <w:spacing w:line="312" w:lineRule="atLeast"/>
              <w:rPr>
                <w:rFonts w:ascii="Aptos" w:hAnsi="Aptos" w:cstheme="minorHAnsi"/>
              </w:rPr>
            </w:pPr>
            <w:r w:rsidRPr="0053542C">
              <w:rPr>
                <w:rFonts w:ascii="Aptos" w:hAnsi="Aptos" w:cstheme="minorHAnsi"/>
              </w:rPr>
              <w:t>The minor themes are discussed with quotes and examples.</w:t>
            </w:r>
          </w:p>
        </w:tc>
      </w:tr>
    </w:tbl>
    <w:p w14:paraId="6CDDFD33" w14:textId="77777777" w:rsidR="00BB2E47" w:rsidRDefault="00BB2E47">
      <w:pPr>
        <w:pStyle w:val="BodyA"/>
      </w:pPr>
    </w:p>
    <w:sectPr w:rsidR="00BB2E47">
      <w:footerReference w:type="default" r:id="rId8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ED6D3" w14:textId="77777777" w:rsidR="003037EB" w:rsidRDefault="003037EB">
      <w:r>
        <w:separator/>
      </w:r>
    </w:p>
  </w:endnote>
  <w:endnote w:type="continuationSeparator" w:id="0">
    <w:p w14:paraId="377BACB8" w14:textId="77777777" w:rsidR="003037EB" w:rsidRDefault="003037EB">
      <w:r>
        <w:continuationSeparator/>
      </w:r>
    </w:p>
  </w:endnote>
  <w:endnote w:type="continuationNotice" w:id="1">
    <w:p w14:paraId="27F7B5A6" w14:textId="77777777" w:rsidR="003037EB" w:rsidRDefault="003037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714E3" w14:textId="16869F06" w:rsidR="001E4EBA" w:rsidRDefault="001E4EBA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3BF1E" w14:textId="77777777" w:rsidR="003037EB" w:rsidRDefault="003037EB">
      <w:r>
        <w:separator/>
      </w:r>
    </w:p>
  </w:footnote>
  <w:footnote w:type="continuationSeparator" w:id="0">
    <w:p w14:paraId="01242C56" w14:textId="77777777" w:rsidR="003037EB" w:rsidRDefault="003037EB">
      <w:r>
        <w:continuationSeparator/>
      </w:r>
    </w:p>
  </w:footnote>
  <w:footnote w:type="continuationNotice" w:id="1">
    <w:p w14:paraId="2DAE8D9D" w14:textId="77777777" w:rsidR="003037EB" w:rsidRDefault="003037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14141"/>
    <w:multiLevelType w:val="hybridMultilevel"/>
    <w:tmpl w:val="32F8B378"/>
    <w:styleLink w:val="ImportedStyle1"/>
    <w:lvl w:ilvl="0" w:tplc="B9C06C6A">
      <w:start w:val="1"/>
      <w:numFmt w:val="lowerRoman"/>
      <w:lvlText w:val="%1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E0651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B8D72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04E61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AECD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44050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E8DAE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48700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EE527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78094F"/>
    <w:multiLevelType w:val="hybridMultilevel"/>
    <w:tmpl w:val="A1604668"/>
    <w:lvl w:ilvl="0" w:tplc="29E8F682">
      <w:start w:val="1"/>
      <w:numFmt w:val="decimal"/>
      <w:lvlText w:val="%1."/>
      <w:lvlJc w:val="left"/>
      <w:pPr>
        <w:ind w:left="360" w:hanging="360"/>
      </w:pPr>
      <w:rPr>
        <w:rFonts w:eastAsia="Times New Roman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6C5CA7"/>
    <w:multiLevelType w:val="hybridMultilevel"/>
    <w:tmpl w:val="32F8B378"/>
    <w:lvl w:ilvl="0" w:tplc="484E702A">
      <w:start w:val="1"/>
      <w:numFmt w:val="lowerRoman"/>
      <w:lvlText w:val="%1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ACC1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320386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A84BB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441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66448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A6ED4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94328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10B19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1B91401"/>
    <w:multiLevelType w:val="hybridMultilevel"/>
    <w:tmpl w:val="8FB69E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D44CCE"/>
    <w:multiLevelType w:val="hybridMultilevel"/>
    <w:tmpl w:val="32F8B378"/>
    <w:numStyleLink w:val="ImportedStyle1"/>
  </w:abstractNum>
  <w:abstractNum w:abstractNumId="5" w15:restartNumberingAfterBreak="0">
    <w:nsid w:val="55C22DFA"/>
    <w:multiLevelType w:val="hybridMultilevel"/>
    <w:tmpl w:val="22FA5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4C1631"/>
    <w:multiLevelType w:val="hybridMultilevel"/>
    <w:tmpl w:val="F028C974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F106FF"/>
    <w:multiLevelType w:val="hybridMultilevel"/>
    <w:tmpl w:val="12CCA0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D437593"/>
    <w:multiLevelType w:val="hybridMultilevel"/>
    <w:tmpl w:val="59E40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810965">
    <w:abstractNumId w:val="0"/>
  </w:num>
  <w:num w:numId="2" w16cid:durableId="611136587">
    <w:abstractNumId w:val="4"/>
  </w:num>
  <w:num w:numId="3" w16cid:durableId="1097823674">
    <w:abstractNumId w:val="3"/>
  </w:num>
  <w:num w:numId="4" w16cid:durableId="407466239">
    <w:abstractNumId w:val="6"/>
  </w:num>
  <w:num w:numId="5" w16cid:durableId="1142188799">
    <w:abstractNumId w:val="5"/>
  </w:num>
  <w:num w:numId="6" w16cid:durableId="409273511">
    <w:abstractNumId w:val="7"/>
  </w:num>
  <w:num w:numId="7" w16cid:durableId="17246559">
    <w:abstractNumId w:val="8"/>
  </w:num>
  <w:num w:numId="8" w16cid:durableId="1571765940">
    <w:abstractNumId w:val="2"/>
  </w:num>
  <w:num w:numId="9" w16cid:durableId="1411199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2C0"/>
    <w:rsid w:val="00010C08"/>
    <w:rsid w:val="00011FBD"/>
    <w:rsid w:val="00023CF7"/>
    <w:rsid w:val="00024A71"/>
    <w:rsid w:val="000328DA"/>
    <w:rsid w:val="00050A3A"/>
    <w:rsid w:val="00050DC3"/>
    <w:rsid w:val="00054DD6"/>
    <w:rsid w:val="00055EC3"/>
    <w:rsid w:val="00061504"/>
    <w:rsid w:val="00063F92"/>
    <w:rsid w:val="000831A4"/>
    <w:rsid w:val="0008362A"/>
    <w:rsid w:val="00086832"/>
    <w:rsid w:val="00087147"/>
    <w:rsid w:val="00090EBE"/>
    <w:rsid w:val="00093DBC"/>
    <w:rsid w:val="000A2DEE"/>
    <w:rsid w:val="000A65B3"/>
    <w:rsid w:val="000B09D4"/>
    <w:rsid w:val="000B1217"/>
    <w:rsid w:val="000C1D28"/>
    <w:rsid w:val="000D2385"/>
    <w:rsid w:val="000D2C83"/>
    <w:rsid w:val="000D3E96"/>
    <w:rsid w:val="000F12AD"/>
    <w:rsid w:val="000F4279"/>
    <w:rsid w:val="000F5A56"/>
    <w:rsid w:val="00105688"/>
    <w:rsid w:val="00112DA8"/>
    <w:rsid w:val="001428AB"/>
    <w:rsid w:val="001442BC"/>
    <w:rsid w:val="00150047"/>
    <w:rsid w:val="00154AE2"/>
    <w:rsid w:val="00155C90"/>
    <w:rsid w:val="001740A8"/>
    <w:rsid w:val="001741F9"/>
    <w:rsid w:val="00177759"/>
    <w:rsid w:val="001834D4"/>
    <w:rsid w:val="00187CD0"/>
    <w:rsid w:val="00192E94"/>
    <w:rsid w:val="00193159"/>
    <w:rsid w:val="001946D9"/>
    <w:rsid w:val="0019571C"/>
    <w:rsid w:val="001A1FBF"/>
    <w:rsid w:val="001B3800"/>
    <w:rsid w:val="001B7049"/>
    <w:rsid w:val="001C0DF3"/>
    <w:rsid w:val="001C4F2A"/>
    <w:rsid w:val="001C563B"/>
    <w:rsid w:val="001D28E1"/>
    <w:rsid w:val="001D2CFF"/>
    <w:rsid w:val="001E4EBA"/>
    <w:rsid w:val="0020131F"/>
    <w:rsid w:val="00207A45"/>
    <w:rsid w:val="00207B47"/>
    <w:rsid w:val="00214812"/>
    <w:rsid w:val="00215C2A"/>
    <w:rsid w:val="002339F4"/>
    <w:rsid w:val="00240E17"/>
    <w:rsid w:val="0024222E"/>
    <w:rsid w:val="002536B4"/>
    <w:rsid w:val="00263700"/>
    <w:rsid w:val="0026453F"/>
    <w:rsid w:val="002656D1"/>
    <w:rsid w:val="00270F92"/>
    <w:rsid w:val="00271189"/>
    <w:rsid w:val="002712C1"/>
    <w:rsid w:val="002725F4"/>
    <w:rsid w:val="002748A2"/>
    <w:rsid w:val="002752A8"/>
    <w:rsid w:val="002919E2"/>
    <w:rsid w:val="002A0ECD"/>
    <w:rsid w:val="002A23EB"/>
    <w:rsid w:val="002A3965"/>
    <w:rsid w:val="002B3DD6"/>
    <w:rsid w:val="002B5E84"/>
    <w:rsid w:val="002C10AE"/>
    <w:rsid w:val="002C23D1"/>
    <w:rsid w:val="002E3119"/>
    <w:rsid w:val="002E4413"/>
    <w:rsid w:val="002F3C4E"/>
    <w:rsid w:val="0030108E"/>
    <w:rsid w:val="003037EB"/>
    <w:rsid w:val="0030722F"/>
    <w:rsid w:val="003079F6"/>
    <w:rsid w:val="00314DDB"/>
    <w:rsid w:val="00322C45"/>
    <w:rsid w:val="00324E09"/>
    <w:rsid w:val="00326B56"/>
    <w:rsid w:val="00340E9F"/>
    <w:rsid w:val="003414C3"/>
    <w:rsid w:val="00342159"/>
    <w:rsid w:val="00350344"/>
    <w:rsid w:val="00350422"/>
    <w:rsid w:val="0035502A"/>
    <w:rsid w:val="00357ACC"/>
    <w:rsid w:val="003729B6"/>
    <w:rsid w:val="003750F3"/>
    <w:rsid w:val="00385FA1"/>
    <w:rsid w:val="003C41D9"/>
    <w:rsid w:val="003D0148"/>
    <w:rsid w:val="003E0632"/>
    <w:rsid w:val="003F25B6"/>
    <w:rsid w:val="003F5188"/>
    <w:rsid w:val="004009D3"/>
    <w:rsid w:val="0040676B"/>
    <w:rsid w:val="004078D2"/>
    <w:rsid w:val="00422F3B"/>
    <w:rsid w:val="00430A02"/>
    <w:rsid w:val="0043276B"/>
    <w:rsid w:val="00434FFD"/>
    <w:rsid w:val="00446DA9"/>
    <w:rsid w:val="0045420E"/>
    <w:rsid w:val="004546CB"/>
    <w:rsid w:val="004615E7"/>
    <w:rsid w:val="00463D15"/>
    <w:rsid w:val="00470EED"/>
    <w:rsid w:val="00483CF2"/>
    <w:rsid w:val="00491E33"/>
    <w:rsid w:val="004B268E"/>
    <w:rsid w:val="004B3094"/>
    <w:rsid w:val="004C1C98"/>
    <w:rsid w:val="004C2108"/>
    <w:rsid w:val="004D3E5B"/>
    <w:rsid w:val="004E4C94"/>
    <w:rsid w:val="004F3A27"/>
    <w:rsid w:val="004F4EDB"/>
    <w:rsid w:val="00500E5B"/>
    <w:rsid w:val="00501B00"/>
    <w:rsid w:val="005134C3"/>
    <w:rsid w:val="0052130B"/>
    <w:rsid w:val="00531304"/>
    <w:rsid w:val="00532A68"/>
    <w:rsid w:val="0053542C"/>
    <w:rsid w:val="0053728B"/>
    <w:rsid w:val="0055204D"/>
    <w:rsid w:val="00557325"/>
    <w:rsid w:val="00557D1D"/>
    <w:rsid w:val="00565709"/>
    <w:rsid w:val="00574387"/>
    <w:rsid w:val="005A38F4"/>
    <w:rsid w:val="005B3376"/>
    <w:rsid w:val="005B649F"/>
    <w:rsid w:val="005C69BF"/>
    <w:rsid w:val="005D2D1D"/>
    <w:rsid w:val="005E07A7"/>
    <w:rsid w:val="005E1A45"/>
    <w:rsid w:val="005F1266"/>
    <w:rsid w:val="006054EE"/>
    <w:rsid w:val="006249C9"/>
    <w:rsid w:val="006251E7"/>
    <w:rsid w:val="00627C70"/>
    <w:rsid w:val="00635691"/>
    <w:rsid w:val="00641B3B"/>
    <w:rsid w:val="00646B6A"/>
    <w:rsid w:val="00650A42"/>
    <w:rsid w:val="006511B8"/>
    <w:rsid w:val="0066150C"/>
    <w:rsid w:val="006616F6"/>
    <w:rsid w:val="00676D5B"/>
    <w:rsid w:val="006849E2"/>
    <w:rsid w:val="006A206F"/>
    <w:rsid w:val="006A215D"/>
    <w:rsid w:val="006A4C7E"/>
    <w:rsid w:val="006A6D89"/>
    <w:rsid w:val="006B275F"/>
    <w:rsid w:val="006B5729"/>
    <w:rsid w:val="006B72C0"/>
    <w:rsid w:val="006C243A"/>
    <w:rsid w:val="006D0C51"/>
    <w:rsid w:val="006D7718"/>
    <w:rsid w:val="006E5DC5"/>
    <w:rsid w:val="006F2FE4"/>
    <w:rsid w:val="006F316F"/>
    <w:rsid w:val="00702ABB"/>
    <w:rsid w:val="007053FD"/>
    <w:rsid w:val="00707470"/>
    <w:rsid w:val="00712F1B"/>
    <w:rsid w:val="00720D45"/>
    <w:rsid w:val="00730EAA"/>
    <w:rsid w:val="007431CC"/>
    <w:rsid w:val="00754DE6"/>
    <w:rsid w:val="0077653A"/>
    <w:rsid w:val="007805AE"/>
    <w:rsid w:val="0078094D"/>
    <w:rsid w:val="0078208D"/>
    <w:rsid w:val="00790D89"/>
    <w:rsid w:val="007922F5"/>
    <w:rsid w:val="0079396C"/>
    <w:rsid w:val="007940B6"/>
    <w:rsid w:val="007A1AE2"/>
    <w:rsid w:val="007A6C5D"/>
    <w:rsid w:val="007B5EBC"/>
    <w:rsid w:val="007C24EE"/>
    <w:rsid w:val="007D7D9B"/>
    <w:rsid w:val="007E0992"/>
    <w:rsid w:val="007E699C"/>
    <w:rsid w:val="007E7C09"/>
    <w:rsid w:val="00801F7A"/>
    <w:rsid w:val="00802256"/>
    <w:rsid w:val="008122C3"/>
    <w:rsid w:val="00812A04"/>
    <w:rsid w:val="0081527F"/>
    <w:rsid w:val="0081776A"/>
    <w:rsid w:val="008219A4"/>
    <w:rsid w:val="0084446D"/>
    <w:rsid w:val="00856665"/>
    <w:rsid w:val="008646A3"/>
    <w:rsid w:val="00866BE5"/>
    <w:rsid w:val="00881753"/>
    <w:rsid w:val="00890E40"/>
    <w:rsid w:val="008A3532"/>
    <w:rsid w:val="008B0CA3"/>
    <w:rsid w:val="008B5588"/>
    <w:rsid w:val="008B5DF9"/>
    <w:rsid w:val="008C1831"/>
    <w:rsid w:val="008C20F7"/>
    <w:rsid w:val="008D6521"/>
    <w:rsid w:val="008E3C05"/>
    <w:rsid w:val="00902525"/>
    <w:rsid w:val="009072AE"/>
    <w:rsid w:val="009106FA"/>
    <w:rsid w:val="00915B60"/>
    <w:rsid w:val="00927FA5"/>
    <w:rsid w:val="009334F2"/>
    <w:rsid w:val="00941AF4"/>
    <w:rsid w:val="00945920"/>
    <w:rsid w:val="0095021B"/>
    <w:rsid w:val="009573C7"/>
    <w:rsid w:val="00974DBC"/>
    <w:rsid w:val="009A0FFF"/>
    <w:rsid w:val="009A348B"/>
    <w:rsid w:val="009C3188"/>
    <w:rsid w:val="009C695D"/>
    <w:rsid w:val="009D0C44"/>
    <w:rsid w:val="009D31BE"/>
    <w:rsid w:val="009F2735"/>
    <w:rsid w:val="00A045B0"/>
    <w:rsid w:val="00A050D9"/>
    <w:rsid w:val="00A05644"/>
    <w:rsid w:val="00A10FF4"/>
    <w:rsid w:val="00A1104D"/>
    <w:rsid w:val="00A16313"/>
    <w:rsid w:val="00A16961"/>
    <w:rsid w:val="00A16FE1"/>
    <w:rsid w:val="00A47138"/>
    <w:rsid w:val="00A52FB5"/>
    <w:rsid w:val="00A660A2"/>
    <w:rsid w:val="00A66EBD"/>
    <w:rsid w:val="00A81C4D"/>
    <w:rsid w:val="00A83ABB"/>
    <w:rsid w:val="00A85CCD"/>
    <w:rsid w:val="00A961C4"/>
    <w:rsid w:val="00A97EB9"/>
    <w:rsid w:val="00AA1C63"/>
    <w:rsid w:val="00AA1F3A"/>
    <w:rsid w:val="00AA7C2E"/>
    <w:rsid w:val="00AA7EFE"/>
    <w:rsid w:val="00AB5158"/>
    <w:rsid w:val="00AC5E65"/>
    <w:rsid w:val="00AD01BE"/>
    <w:rsid w:val="00AD57B3"/>
    <w:rsid w:val="00AF00DB"/>
    <w:rsid w:val="00AF0379"/>
    <w:rsid w:val="00AF17DF"/>
    <w:rsid w:val="00AF209D"/>
    <w:rsid w:val="00AF21F3"/>
    <w:rsid w:val="00AF5B9E"/>
    <w:rsid w:val="00B1317C"/>
    <w:rsid w:val="00B16909"/>
    <w:rsid w:val="00B208DB"/>
    <w:rsid w:val="00B21F22"/>
    <w:rsid w:val="00B253F8"/>
    <w:rsid w:val="00B25950"/>
    <w:rsid w:val="00B273EA"/>
    <w:rsid w:val="00B31FD7"/>
    <w:rsid w:val="00B330E1"/>
    <w:rsid w:val="00B35C16"/>
    <w:rsid w:val="00B4002C"/>
    <w:rsid w:val="00B6141D"/>
    <w:rsid w:val="00B64FC6"/>
    <w:rsid w:val="00B7495A"/>
    <w:rsid w:val="00B8068B"/>
    <w:rsid w:val="00BB22E9"/>
    <w:rsid w:val="00BB2E47"/>
    <w:rsid w:val="00BB3BD9"/>
    <w:rsid w:val="00BC017A"/>
    <w:rsid w:val="00BC3DB1"/>
    <w:rsid w:val="00BC4C92"/>
    <w:rsid w:val="00BC5D5C"/>
    <w:rsid w:val="00BC7ACC"/>
    <w:rsid w:val="00BD0377"/>
    <w:rsid w:val="00BD342F"/>
    <w:rsid w:val="00BE0300"/>
    <w:rsid w:val="00BE392C"/>
    <w:rsid w:val="00BE4CEE"/>
    <w:rsid w:val="00BE6967"/>
    <w:rsid w:val="00C1133B"/>
    <w:rsid w:val="00C11C3C"/>
    <w:rsid w:val="00C11D06"/>
    <w:rsid w:val="00C12D12"/>
    <w:rsid w:val="00C362C4"/>
    <w:rsid w:val="00C37BB8"/>
    <w:rsid w:val="00C6068B"/>
    <w:rsid w:val="00C91334"/>
    <w:rsid w:val="00C94D0D"/>
    <w:rsid w:val="00CA3E95"/>
    <w:rsid w:val="00CB09E7"/>
    <w:rsid w:val="00CB4496"/>
    <w:rsid w:val="00CB6299"/>
    <w:rsid w:val="00CC0563"/>
    <w:rsid w:val="00CD077D"/>
    <w:rsid w:val="00CD3FDC"/>
    <w:rsid w:val="00CE0543"/>
    <w:rsid w:val="00CE621B"/>
    <w:rsid w:val="00CE7C64"/>
    <w:rsid w:val="00CF2633"/>
    <w:rsid w:val="00CF618B"/>
    <w:rsid w:val="00D0659E"/>
    <w:rsid w:val="00D17787"/>
    <w:rsid w:val="00D225F8"/>
    <w:rsid w:val="00D23156"/>
    <w:rsid w:val="00D2396D"/>
    <w:rsid w:val="00D32362"/>
    <w:rsid w:val="00D339F2"/>
    <w:rsid w:val="00D36348"/>
    <w:rsid w:val="00D41371"/>
    <w:rsid w:val="00D52440"/>
    <w:rsid w:val="00D6275F"/>
    <w:rsid w:val="00D62E44"/>
    <w:rsid w:val="00D6702E"/>
    <w:rsid w:val="00D90908"/>
    <w:rsid w:val="00D9267D"/>
    <w:rsid w:val="00DB0052"/>
    <w:rsid w:val="00DB0CFC"/>
    <w:rsid w:val="00DB2213"/>
    <w:rsid w:val="00DC6620"/>
    <w:rsid w:val="00DD21A8"/>
    <w:rsid w:val="00DE0E79"/>
    <w:rsid w:val="00DE5E57"/>
    <w:rsid w:val="00E005D4"/>
    <w:rsid w:val="00E21EF7"/>
    <w:rsid w:val="00E3300F"/>
    <w:rsid w:val="00E42501"/>
    <w:rsid w:val="00E55F3B"/>
    <w:rsid w:val="00E57BB5"/>
    <w:rsid w:val="00E64E17"/>
    <w:rsid w:val="00E65758"/>
    <w:rsid w:val="00E6799A"/>
    <w:rsid w:val="00E81B4A"/>
    <w:rsid w:val="00E82E2E"/>
    <w:rsid w:val="00EA5422"/>
    <w:rsid w:val="00EB03F6"/>
    <w:rsid w:val="00EB34C9"/>
    <w:rsid w:val="00ED3642"/>
    <w:rsid w:val="00ED4A2F"/>
    <w:rsid w:val="00ED6933"/>
    <w:rsid w:val="00EE1EE5"/>
    <w:rsid w:val="00EE215D"/>
    <w:rsid w:val="00EE3E68"/>
    <w:rsid w:val="00EF0325"/>
    <w:rsid w:val="00EF05E8"/>
    <w:rsid w:val="00F069AF"/>
    <w:rsid w:val="00F10944"/>
    <w:rsid w:val="00F1162C"/>
    <w:rsid w:val="00F2167E"/>
    <w:rsid w:val="00F3079D"/>
    <w:rsid w:val="00F336A0"/>
    <w:rsid w:val="00F413C6"/>
    <w:rsid w:val="00F42D88"/>
    <w:rsid w:val="00F6289C"/>
    <w:rsid w:val="00F62AE2"/>
    <w:rsid w:val="00F70FE6"/>
    <w:rsid w:val="00F771AA"/>
    <w:rsid w:val="00F80C03"/>
    <w:rsid w:val="00F86EFA"/>
    <w:rsid w:val="00F93B15"/>
    <w:rsid w:val="00F946CE"/>
    <w:rsid w:val="00F9556D"/>
    <w:rsid w:val="00F97180"/>
    <w:rsid w:val="00FC5AB1"/>
    <w:rsid w:val="00FC6E87"/>
    <w:rsid w:val="00FD799A"/>
    <w:rsid w:val="00FE34D7"/>
    <w:rsid w:val="00FF1635"/>
    <w:rsid w:val="00FF7378"/>
    <w:rsid w:val="00FF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EC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7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7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Aptos" w:eastAsia="Aptos" w:hAnsi="Aptos" w:cs="Aptos"/>
      <w:color w:val="000000"/>
      <w:kern w:val="2"/>
      <w:sz w:val="24"/>
      <w:szCs w:val="24"/>
      <w:u w:color="000000"/>
      <w:lang w:val="en-US"/>
    </w:rPr>
  </w:style>
  <w:style w:type="paragraph" w:customStyle="1" w:styleId="BodyA">
    <w:name w:val="Body A"/>
    <w:rPr>
      <w:rFonts w:ascii="Aptos" w:eastAsia="Aptos" w:hAnsi="Aptos" w:cs="Aptos"/>
      <w:color w:val="000000"/>
      <w:kern w:val="2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uiPriority w:val="34"/>
    <w:qFormat/>
    <w:pPr>
      <w:ind w:left="720"/>
    </w:pPr>
    <w:rPr>
      <w:rFonts w:ascii="Aptos" w:eastAsia="Aptos" w:hAnsi="Aptos" w:cs="Aptos"/>
      <w:color w:val="000000"/>
      <w:kern w:val="2"/>
      <w:sz w:val="24"/>
      <w:szCs w:val="24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outline w:val="0"/>
      <w:color w:val="0000FF"/>
      <w:u w:val="single" w:color="0000FF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shd w:val="clear" w:color="auto" w:fill="FFFFFF"/>
      <w:lang w:val="en-US"/>
    </w:rPr>
  </w:style>
  <w:style w:type="character" w:customStyle="1" w:styleId="None">
    <w:name w:val="None"/>
  </w:style>
  <w:style w:type="character" w:customStyle="1" w:styleId="Hyperlink2">
    <w:name w:val="Hyperlink.2"/>
    <w:basedOn w:val="None"/>
    <w:rPr>
      <w:outline w:val="0"/>
      <w:color w:val="467886"/>
      <w:kern w:val="0"/>
      <w:u w:val="single" w:color="467886"/>
      <w:lang w:val="en-US"/>
    </w:rPr>
  </w:style>
  <w:style w:type="character" w:customStyle="1" w:styleId="Hyperlink3">
    <w:name w:val="Hyperlink.3"/>
    <w:basedOn w:val="Link"/>
    <w:rPr>
      <w:outline w:val="0"/>
      <w:color w:val="0000FF"/>
      <w:kern w:val="0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831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D89"/>
    <w:rPr>
      <w:b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71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147"/>
    <w:rPr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55F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3F8"/>
    <w:rPr>
      <w:color w:val="FF00FF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D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DB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7BB8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table" w:styleId="TableGrid">
    <w:name w:val="Table Grid"/>
    <w:basedOn w:val="TableNormal"/>
    <w:uiPriority w:val="39"/>
    <w:rsid w:val="00C37B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4"/>
      <w:szCs w:val="24"/>
      <w:bdr w:val="none" w:sz="0" w:space="0" w:color="aut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50DC3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0DC3"/>
    <w:rPr>
      <w:rFonts w:ascii="Calibri" w:eastAsiaTheme="minorHAnsi" w:hAnsi="Calibri" w:cstheme="minorBidi"/>
      <w:sz w:val="22"/>
      <w:szCs w:val="21"/>
      <w:bdr w:val="none" w:sz="0" w:space="0" w:color="auto"/>
      <w:lang w:val="en-US"/>
    </w:rPr>
  </w:style>
  <w:style w:type="character" w:customStyle="1" w:styleId="anchor-text">
    <w:name w:val="anchor-text"/>
    <w:basedOn w:val="DefaultParagraphFont"/>
    <w:rsid w:val="006616F6"/>
  </w:style>
  <w:style w:type="character" w:customStyle="1" w:styleId="Heading1Char">
    <w:name w:val="Heading 1 Char"/>
    <w:basedOn w:val="DefaultParagraphFont"/>
    <w:link w:val="Heading1"/>
    <w:uiPriority w:val="9"/>
    <w:rsid w:val="006D77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authors-list-item">
    <w:name w:val="authors-list-item"/>
    <w:basedOn w:val="DefaultParagraphFont"/>
    <w:rsid w:val="006D7718"/>
  </w:style>
  <w:style w:type="character" w:customStyle="1" w:styleId="author-sup-separator">
    <w:name w:val="author-sup-separator"/>
    <w:basedOn w:val="DefaultParagraphFont"/>
    <w:rsid w:val="006D7718"/>
  </w:style>
  <w:style w:type="character" w:customStyle="1" w:styleId="comma">
    <w:name w:val="comma"/>
    <w:basedOn w:val="DefaultParagraphFont"/>
    <w:rsid w:val="006D7718"/>
  </w:style>
  <w:style w:type="character" w:customStyle="1" w:styleId="cit">
    <w:name w:val="cit"/>
    <w:basedOn w:val="DefaultParagraphFont"/>
    <w:rsid w:val="006D7718"/>
  </w:style>
  <w:style w:type="character" w:customStyle="1" w:styleId="citation-doi">
    <w:name w:val="citation-doi"/>
    <w:basedOn w:val="DefaultParagraphFont"/>
    <w:rsid w:val="006D7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1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3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868AFD-9385-400F-8E10-A2BB25734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25T22:22:00Z</dcterms:created>
  <dcterms:modified xsi:type="dcterms:W3CDTF">2025-08-07T00:05:00Z</dcterms:modified>
</cp:coreProperties>
</file>